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59D851">
      <w:pPr>
        <w:pStyle w:val="2"/>
        <w:spacing w:line="360" w:lineRule="auto"/>
        <w:ind w:right="-493" w:rightChars="-224"/>
        <w:rPr>
          <w:rFonts w:hint="default" w:ascii="Times New Roman" w:hAnsi="Times New Roman" w:eastAsia="等线"/>
          <w:b/>
          <w:bCs/>
          <w:szCs w:val="24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Cs w:val="24"/>
          <w:lang w:eastAsia="zh-CN"/>
        </w:rPr>
        <w:t>Supplementary Table S</w:t>
      </w:r>
      <w:r>
        <w:rPr>
          <w:rFonts w:hint="eastAsia" w:ascii="Times New Roman" w:hAnsi="Times New Roman" w:eastAsia="宋体"/>
          <w:b/>
          <w:bCs/>
          <w:szCs w:val="24"/>
          <w:lang w:val="en-US" w:eastAsia="zh-CN"/>
        </w:rPr>
        <w:t>3.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 xml:space="preserve"> Sensitivity analysis:</w:t>
      </w:r>
      <w:r>
        <w:rPr>
          <w:rFonts w:ascii="Times New Roman" w:hAnsi="Times New Roman" w:eastAsia="宋体"/>
          <w:b/>
          <w:bCs/>
          <w:szCs w:val="24"/>
          <w:lang w:eastAsia="zh-CN"/>
        </w:rPr>
        <w:t xml:space="preserve"> Multivariate 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>Cox</w:t>
      </w:r>
      <w:r>
        <w:rPr>
          <w:rFonts w:ascii="Times New Roman" w:hAnsi="Times New Roman" w:eastAsia="宋体"/>
          <w:b/>
          <w:bCs/>
          <w:szCs w:val="24"/>
          <w:lang w:eastAsia="zh-CN"/>
        </w:rPr>
        <w:t xml:space="preserve"> Regression Analysis for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 xml:space="preserve"> MACE according to SUA Trajectory Groups using multiple imputation for missing baseline covariates.</w:t>
      </w:r>
    </w:p>
    <w:tbl>
      <w:tblPr>
        <w:tblStyle w:val="3"/>
        <w:tblW w:w="15240" w:type="dxa"/>
        <w:tblInd w:w="-21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612"/>
        <w:gridCol w:w="973"/>
        <w:gridCol w:w="240"/>
        <w:gridCol w:w="2190"/>
        <w:gridCol w:w="1270"/>
        <w:gridCol w:w="240"/>
        <w:gridCol w:w="2275"/>
        <w:gridCol w:w="1397"/>
        <w:gridCol w:w="240"/>
        <w:gridCol w:w="2136"/>
        <w:gridCol w:w="1354"/>
      </w:tblGrid>
      <w:tr w14:paraId="398C3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313" w:type="dxa"/>
            <w:vMerge w:val="restart"/>
            <w:vAlign w:val="center"/>
          </w:tcPr>
          <w:p w14:paraId="13E273A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585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222BB0A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N-N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5B754AF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460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3F4B835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N-H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65E496E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672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62967AE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-N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76A0265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490" w:type="dxa"/>
            <w:gridSpan w:val="2"/>
            <w:tcBorders>
              <w:bottom w:val="single" w:color="auto" w:sz="6" w:space="0"/>
            </w:tcBorders>
            <w:vAlign w:val="center"/>
          </w:tcPr>
          <w:p w14:paraId="5E02015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-H group</w:t>
            </w:r>
          </w:p>
        </w:tc>
      </w:tr>
      <w:tr w14:paraId="474B0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3" w:type="dxa"/>
            <w:vMerge w:val="continue"/>
            <w:tcBorders>
              <w:bottom w:val="single" w:color="auto" w:sz="6" w:space="0"/>
            </w:tcBorders>
            <w:vAlign w:val="center"/>
          </w:tcPr>
          <w:p w14:paraId="2C526F4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748E19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973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1A5E623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78CCFB0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006E57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HR (95% 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270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017DE9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38CBB22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4547B6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HR (95% 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397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2C4ADD8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4408FDF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F85041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HR (95% 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35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954DAC0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p value</w:t>
            </w:r>
          </w:p>
        </w:tc>
      </w:tr>
      <w:tr w14:paraId="1782A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7B40F6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61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C41D67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top w:val="single" w:color="auto" w:sz="6" w:space="0"/>
              <w:right w:val="nil"/>
              <w:tl2br w:val="nil"/>
              <w:tr2bl w:val="nil"/>
            </w:tcBorders>
            <w:vAlign w:val="center"/>
          </w:tcPr>
          <w:p w14:paraId="3D6AAE0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vAlign w:val="center"/>
          </w:tcPr>
          <w:p w14:paraId="7B2901E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6A2AA9A8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90 (2.25-3.72)</w:t>
            </w:r>
          </w:p>
        </w:tc>
        <w:tc>
          <w:tcPr>
            <w:tcW w:w="1270" w:type="dxa"/>
            <w:tcBorders>
              <w:top w:val="single" w:color="auto" w:sz="6" w:space="0"/>
              <w:right w:val="nil"/>
              <w:tl2br w:val="nil"/>
              <w:tr2bl w:val="nil"/>
            </w:tcBorders>
            <w:shd w:val="clear"/>
            <w:vAlign w:val="center"/>
          </w:tcPr>
          <w:p w14:paraId="280ABBAE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shd w:val="clear"/>
            <w:vAlign w:val="center"/>
          </w:tcPr>
          <w:p w14:paraId="2DEB2A83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</w:p>
        </w:tc>
        <w:tc>
          <w:tcPr>
            <w:tcW w:w="2275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7B53803B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42 (1.17-1.72)</w:t>
            </w:r>
          </w:p>
        </w:tc>
        <w:tc>
          <w:tcPr>
            <w:tcW w:w="1397" w:type="dxa"/>
            <w:tcBorders>
              <w:top w:val="single" w:color="auto" w:sz="6" w:space="0"/>
              <w:right w:val="nil"/>
              <w:tl2br w:val="nil"/>
              <w:tr2bl w:val="nil"/>
            </w:tcBorders>
            <w:shd w:val="clear"/>
            <w:vAlign w:val="center"/>
          </w:tcPr>
          <w:p w14:paraId="3D66A537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shd w:val="clear"/>
            <w:vAlign w:val="center"/>
          </w:tcPr>
          <w:p w14:paraId="6519919A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</w:p>
        </w:tc>
        <w:tc>
          <w:tcPr>
            <w:tcW w:w="2136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5C68F554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3.12 (2.66-3.65)</w:t>
            </w:r>
          </w:p>
        </w:tc>
        <w:tc>
          <w:tcPr>
            <w:tcW w:w="1354" w:type="dxa"/>
            <w:tcBorders>
              <w:top w:val="single" w:color="auto" w:sz="6" w:space="0"/>
              <w:tl2br w:val="nil"/>
              <w:tr2bl w:val="nil"/>
            </w:tcBorders>
            <w:shd w:val="clear"/>
            <w:vAlign w:val="center"/>
          </w:tcPr>
          <w:p w14:paraId="64B69B27">
            <w:pPr>
              <w:pStyle w:val="2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3C783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2FEE781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413B39C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76961C9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3745A09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3454A09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0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.84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3BED184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54825D7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6C638BB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3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1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2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03F586D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022979F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01E45E6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52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.88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0BAB39DE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0A8C3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4AC675D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6F66C3A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59E70B7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37454EF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7681073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.0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5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60ED4F4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744D6F4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1FCA608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2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1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3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25877FFD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CE1F5E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38899FF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3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8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36B69D87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601DE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2E4D5E0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35B4F21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3BFF627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11ABCA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566EB04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7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9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7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059E9B5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2B3E073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6C7D99F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13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3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2CB5A3F1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004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7203998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2F3BD56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3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70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97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03A6DB61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5918F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476C5BB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678060D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7EA7089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06DFF8D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2752574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64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84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210C347D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60841E6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1B463A9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.0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0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98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5AE96D9E">
            <w:pPr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3221B3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4A53EB0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2.01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 xml:space="preserve"> (1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87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-2.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6</w:t>
            </w:r>
            <w:r>
              <w:rPr>
                <w:rFonts w:hint="eastAsia" w:eastAsia="宋体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78241CB0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  <w:bookmarkStart w:id="0" w:name="_GoBack"/>
            <w:bookmarkEnd w:id="0"/>
          </w:p>
        </w:tc>
      </w:tr>
    </w:tbl>
    <w:p w14:paraId="7157DA58">
      <w:pPr>
        <w:pStyle w:val="6"/>
        <w:spacing w:line="240" w:lineRule="auto"/>
        <w:ind w:left="-220" w:leftChars="-10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*Compared to 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N-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group.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Model 1: Unadjusted; Model 2: adjusted for demographic factors (age, gender, BMI); Model 3: Model 2+ adjusted for comorbiditie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Hypertension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AD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, diabetes, AF, p</w:t>
      </w:r>
      <w:r>
        <w:rPr>
          <w:rFonts w:ascii="Times New Roman" w:hAnsi="Times New Roman" w:cs="Times New Roman"/>
          <w:sz w:val="21"/>
          <w:szCs w:val="21"/>
          <w:lang w:eastAsia="zh-CN"/>
        </w:rPr>
        <w:t>revious HF hospitalization within 12 months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); Model 4: Model 3+ adjusted for laboratory parameter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Hemoglobin, eGFR, BNP before discharge, </w:t>
      </w:r>
      <w:r>
        <w:rPr>
          <w:rFonts w:ascii="Times New Roman" w:hAnsi="Times New Roman" w:cs="Times New Roman"/>
          <w:sz w:val="21"/>
          <w:szCs w:val="21"/>
        </w:rPr>
        <w:t>LVEF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LVEDD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); Model 5: Model 4+adjusted for medication 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val="en-US" w:eastAsia="zh-CN"/>
        </w:rPr>
        <w:t>use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(β-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b</w:t>
      </w:r>
      <w:r>
        <w:rPr>
          <w:rFonts w:ascii="Times New Roman" w:hAnsi="Times New Roman" w:cs="Times New Roman"/>
          <w:sz w:val="21"/>
          <w:szCs w:val="21"/>
        </w:rPr>
        <w:t>locker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ACEI/ARB/ARNI, SGLT-2i, MRA, loop diuretic use, urate-lowering therapy). </w:t>
      </w:r>
    </w:p>
    <w:p w14:paraId="2E3562A5">
      <w:pPr>
        <w:pStyle w:val="6"/>
        <w:spacing w:line="240" w:lineRule="auto"/>
        <w:ind w:left="-220" w:leftChars="-10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Abbreviations: M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CE, major adverse cardiovascular events; SUA, serum uric acid; BMI, body mass index；CAD, coronary artery disease；AF, Atrial Fibrillation; HF，heart failure; eGFR, estimated glomerular filtration rate, BNP, B-type natriuretic peptide; LVEF, left ventricular ejection fraction; LVEDD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left ventricular end-diastolic dimension;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CEI/ARB/ARNI, angiotensin converting enzyme inhibitor/angiotensin receptor blocker/angiotensin receptor neprilysin inhibitor; SGLT-2i, Sodium glucose cotransporter-2 inhibition; MRA,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mineralocorticoid recept antagonist</w:t>
      </w:r>
    </w:p>
    <w:p w14:paraId="001E7036"/>
    <w:sectPr>
      <w:pgSz w:w="16838" w:h="11906" w:orient="landscape"/>
      <w:pgMar w:top="1800" w:right="658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EFCC68F4-B2F4-40BE-AC38-DF7FAA6E7351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8B62335E-CD25-412F-B0BE-50B9BC81E00D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011"/>
    <w:rsid w:val="001533BF"/>
    <w:rsid w:val="002D34A9"/>
    <w:rsid w:val="00B60011"/>
    <w:rsid w:val="071D659A"/>
    <w:rsid w:val="32C21F93"/>
    <w:rsid w:val="33C52C1C"/>
    <w:rsid w:val="34283EE3"/>
    <w:rsid w:val="53FD52CA"/>
    <w:rsid w:val="58933AD3"/>
    <w:rsid w:val="6125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qFormat/>
    <w:uiPriority w:val="0"/>
    <w:pPr>
      <w:spacing w:before="120"/>
    </w:pPr>
    <w:rPr>
      <w:rFonts w:ascii="Arial" w:hAnsi="Arial"/>
      <w:sz w:val="24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Table Paragraph"/>
    <w:basedOn w:val="1"/>
    <w:qFormat/>
    <w:uiPriority w:val="1"/>
    <w:pPr>
      <w:spacing w:line="272" w:lineRule="exact"/>
      <w:ind w:left="107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7</Words>
  <Characters>1428</Characters>
  <Lines>92</Lines>
  <Paragraphs>68</Paragraphs>
  <TotalTime>7</TotalTime>
  <ScaleCrop>false</ScaleCrop>
  <LinksUpToDate>false</LinksUpToDate>
  <CharactersWithSpaces>160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07:00Z</dcterms:created>
  <dc:creator>syxux</dc:creator>
  <cp:lastModifiedBy>徐晓红</cp:lastModifiedBy>
  <dcterms:modified xsi:type="dcterms:W3CDTF">2026-05-11T01:15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cyODMxYTE0ZTc0ZGU3Y2QwODc3MzYzN2Q1YmNiM2EiLCJ1c2VySWQiOiIxNjk1MzczNjkxIn0=</vt:lpwstr>
  </property>
  <property fmtid="{D5CDD505-2E9C-101B-9397-08002B2CF9AE}" pid="4" name="ICV">
    <vt:lpwstr>0100CB6F64B74A29B3EBF5D541236DEF_12</vt:lpwstr>
  </property>
</Properties>
</file>